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70E6" w14:textId="7E6621DE" w:rsidR="00B05AF0" w:rsidRPr="00537F15" w:rsidRDefault="00730F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7F1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411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57B7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37F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7660" w:rsidRPr="00537F15">
        <w:rPr>
          <w:rFonts w:ascii="Times New Roman" w:hAnsi="Times New Roman" w:cs="Times New Roman"/>
          <w:b/>
          <w:bCs/>
          <w:sz w:val="24"/>
          <w:szCs w:val="24"/>
        </w:rPr>
        <w:t>CMM risk</w:t>
      </w:r>
      <w:r w:rsidR="0080473F" w:rsidRPr="00537F1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660" w:rsidRPr="00537F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50AA" w:rsidRPr="00537F15">
        <w:rPr>
          <w:rFonts w:ascii="Times New Roman" w:hAnsi="Times New Roman" w:cs="Times New Roman"/>
          <w:b/>
          <w:bCs/>
          <w:sz w:val="24"/>
          <w:szCs w:val="24"/>
        </w:rPr>
        <w:t>with adjustme</w:t>
      </w:r>
      <w:r w:rsidR="002350AA" w:rsidRPr="0094117A">
        <w:rPr>
          <w:rFonts w:ascii="Times New Roman" w:hAnsi="Times New Roman" w:cs="Times New Roman"/>
          <w:b/>
          <w:bCs/>
          <w:sz w:val="24"/>
          <w:szCs w:val="24"/>
        </w:rPr>
        <w:t>nt</w:t>
      </w:r>
      <w:r w:rsidR="008B0E9A" w:rsidRPr="009411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50AA" w:rsidRPr="0094117A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1F5BB9" w:rsidRPr="0094117A">
        <w:rPr>
          <w:rFonts w:ascii="Times New Roman" w:hAnsi="Times New Roman" w:cs="Times New Roman" w:hint="eastAsia"/>
          <w:b/>
          <w:bCs/>
          <w:sz w:val="24"/>
          <w:szCs w:val="24"/>
        </w:rPr>
        <w:t>alcohol</w:t>
      </w:r>
      <w:r w:rsidR="001F5BB9" w:rsidRPr="0094117A">
        <w:rPr>
          <w:rFonts w:ascii="Times New Roman" w:hAnsi="Times New Roman" w:cs="Times New Roman"/>
          <w:b/>
          <w:bCs/>
          <w:sz w:val="24"/>
          <w:szCs w:val="24"/>
        </w:rPr>
        <w:t xml:space="preserve"> consumption </w:t>
      </w:r>
      <w:r w:rsidR="00644584" w:rsidRPr="0094117A">
        <w:rPr>
          <w:rFonts w:ascii="Times New Roman" w:hAnsi="Times New Roman" w:cs="Times New Roman"/>
          <w:b/>
          <w:bCs/>
          <w:sz w:val="24"/>
          <w:szCs w:val="24"/>
        </w:rPr>
        <w:t xml:space="preserve">frequency </w:t>
      </w:r>
      <w:r w:rsidR="001F5BB9" w:rsidRPr="0094117A">
        <w:rPr>
          <w:rFonts w:ascii="Times New Roman" w:hAnsi="Times New Roman" w:cs="Times New Roman"/>
          <w:b/>
          <w:bCs/>
          <w:sz w:val="24"/>
          <w:szCs w:val="24"/>
        </w:rPr>
        <w:t xml:space="preserve">or alcohol consumption </w:t>
      </w:r>
      <w:r w:rsidR="00644584" w:rsidRPr="0094117A">
        <w:rPr>
          <w:rFonts w:ascii="Times New Roman" w:hAnsi="Times New Roman" w:cs="Times New Roman"/>
          <w:b/>
          <w:bCs/>
          <w:sz w:val="24"/>
          <w:szCs w:val="24"/>
        </w:rPr>
        <w:t xml:space="preserve">units </w:t>
      </w:r>
      <w:r w:rsidR="00E03B60" w:rsidRPr="0094117A">
        <w:rPr>
          <w:rFonts w:ascii="Times New Roman" w:hAnsi="Times New Roman"/>
          <w:b/>
          <w:bCs/>
          <w:kern w:val="0"/>
          <w:sz w:val="24"/>
          <w:szCs w:val="24"/>
        </w:rPr>
        <w:t>in UK Biobank at 2021 (N=3</w:t>
      </w:r>
      <w:r w:rsidR="006469AE">
        <w:rPr>
          <w:rFonts w:ascii="Times New Roman" w:hAnsi="Times New Roman"/>
          <w:b/>
          <w:bCs/>
          <w:kern w:val="0"/>
          <w:sz w:val="24"/>
          <w:szCs w:val="24"/>
        </w:rPr>
        <w:t>7</w:t>
      </w:r>
      <w:r w:rsidR="00E03B60" w:rsidRPr="0094117A">
        <w:rPr>
          <w:rFonts w:ascii="Times New Roman" w:hAnsi="Times New Roman"/>
          <w:b/>
          <w:bCs/>
          <w:kern w:val="0"/>
          <w:sz w:val="24"/>
          <w:szCs w:val="24"/>
        </w:rPr>
        <w:t>,</w:t>
      </w:r>
      <w:r w:rsidR="006469AE">
        <w:rPr>
          <w:rFonts w:ascii="Times New Roman" w:hAnsi="Times New Roman"/>
          <w:b/>
          <w:bCs/>
          <w:kern w:val="0"/>
          <w:sz w:val="24"/>
          <w:szCs w:val="24"/>
        </w:rPr>
        <w:t>994</w:t>
      </w:r>
      <w:r w:rsidR="00E03B60" w:rsidRPr="0094117A">
        <w:rPr>
          <w:rFonts w:ascii="Times New Roman" w:hAnsi="Times New Roman"/>
          <w:b/>
          <w:bCs/>
          <w:kern w:val="0"/>
          <w:sz w:val="24"/>
          <w:szCs w:val="24"/>
        </w:rPr>
        <w:t>)</w:t>
      </w:r>
    </w:p>
    <w:tbl>
      <w:tblPr>
        <w:tblStyle w:val="a3"/>
        <w:tblW w:w="4955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"/>
        <w:gridCol w:w="1277"/>
        <w:gridCol w:w="1789"/>
        <w:gridCol w:w="1931"/>
        <w:gridCol w:w="1931"/>
        <w:gridCol w:w="1016"/>
      </w:tblGrid>
      <w:tr w:rsidR="00B72EE6" w14:paraId="664EEAF5" w14:textId="77777777" w:rsidTr="00644584">
        <w:trPr>
          <w:trHeight w:val="312"/>
        </w:trPr>
        <w:tc>
          <w:tcPr>
            <w:tcW w:w="95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A9CC9C" w14:textId="77777777" w:rsidR="00B72EE6" w:rsidRPr="00537F15" w:rsidRDefault="00B72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9D551" w14:textId="77777777" w:rsidR="00B72EE6" w:rsidRPr="00537F15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</w:t>
            </w:r>
          </w:p>
          <w:p w14:paraId="611B66D8" w14:textId="534A8360" w:rsidR="00B72EE6" w:rsidRPr="00537F15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5F4C17"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0AF36" w14:textId="6F9FD958" w:rsidR="00B72EE6" w:rsidRPr="00537F15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/day</w:t>
            </w:r>
          </w:p>
          <w:p w14:paraId="73455511" w14:textId="6C9ED6EF" w:rsidR="00B72EE6" w:rsidRPr="00537F15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5F4C17"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3A545" w14:textId="5E162DE0" w:rsidR="00B72EE6" w:rsidRPr="00537F15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/day</w:t>
            </w:r>
          </w:p>
          <w:p w14:paraId="45DD5CE5" w14:textId="24A87F98" w:rsidR="00B72EE6" w:rsidRPr="00537F15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5F4C17"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613CCE" w14:textId="77777777" w:rsidR="00B72EE6" w:rsidRPr="00537F15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  <w:p w14:paraId="58419070" w14:textId="2C57AEC4" w:rsidR="00B72EE6" w:rsidRPr="00537F15" w:rsidRDefault="005F4C17" w:rsidP="00730FEC">
            <w:pPr>
              <w:jc w:val="center"/>
              <w:rPr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B72EE6"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trend</w:t>
            </w:r>
          </w:p>
        </w:tc>
      </w:tr>
      <w:tr w:rsidR="00B72EE6" w14:paraId="1CA0307C" w14:textId="77777777" w:rsidTr="0048213B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DB67B2D" w14:textId="47E43317" w:rsidR="00B72EE6" w:rsidRPr="00537F15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gar</w:t>
            </w:r>
            <w:r w:rsidRPr="00537F15">
              <w:rPr>
                <w:b/>
                <w:bCs/>
                <w:sz w:val="20"/>
                <w:szCs w:val="20"/>
              </w:rPr>
              <w:t>-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537F15">
              <w:rPr>
                <w:b/>
                <w:bCs/>
                <w:sz w:val="20"/>
                <w:szCs w:val="20"/>
              </w:rPr>
              <w:t xml:space="preserve"> 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6469AE" w14:paraId="6861E9EA" w14:textId="77777777" w:rsidTr="00644584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5CB31331" w14:textId="77777777" w:rsidR="006469AE" w:rsidRPr="00537F15" w:rsidRDefault="006469AE" w:rsidP="006469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3906F3B6" w14:textId="396B6F01" w:rsidR="006469AE" w:rsidRPr="00537F15" w:rsidRDefault="006469AE" w:rsidP="006469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5AC04FA7" w14:textId="24BCFB46" w:rsidR="006469AE" w:rsidRPr="00537F15" w:rsidRDefault="006469AE" w:rsidP="006469AE">
            <w:pPr>
              <w:jc w:val="center"/>
              <w:rPr>
                <w:sz w:val="20"/>
                <w:szCs w:val="20"/>
              </w:rPr>
            </w:pPr>
            <w:r w:rsidRPr="000B52B9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1EBC9EE6" w14:textId="001607DE" w:rsidR="006469AE" w:rsidRPr="00537F15" w:rsidRDefault="006469AE" w:rsidP="006469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0.95-1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4528A03E" w14:textId="5B479195" w:rsidR="006469AE" w:rsidRPr="00537F15" w:rsidRDefault="006469AE" w:rsidP="006469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2983753" w14:textId="606687F2" w:rsidR="006469AE" w:rsidRPr="00537F15" w:rsidRDefault="006469AE" w:rsidP="006469AE">
            <w:pPr>
              <w:jc w:val="center"/>
              <w:rPr>
                <w:sz w:val="20"/>
                <w:szCs w:val="20"/>
              </w:rPr>
            </w:pPr>
            <w:r w:rsidRPr="000F0DEB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B72EE6" w14:paraId="2668F35E" w14:textId="77777777" w:rsidTr="00644584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1B45758C" w14:textId="77777777" w:rsidR="00C04CD2" w:rsidRPr="00537F15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0F57B623" w14:textId="3F5406BB" w:rsidR="00C04CD2" w:rsidRPr="00537F15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  <w:r w:rsidR="00351B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0AA" w:rsidRPr="00537F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31CE" w:rsidRPr="00537F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350AA" w:rsidRPr="00537F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32F3276B" w14:textId="19BBE69B" w:rsidR="00C04CD2" w:rsidRPr="00537F15" w:rsidRDefault="00C04CD2" w:rsidP="00187752">
            <w:pPr>
              <w:jc w:val="center"/>
              <w:rPr>
                <w:sz w:val="20"/>
                <w:szCs w:val="20"/>
              </w:rPr>
            </w:pP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4C17" w:rsidRPr="00537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353C1162" w14:textId="7D20515A" w:rsidR="00C04CD2" w:rsidRPr="00537F15" w:rsidRDefault="00644584" w:rsidP="00187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187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E9A" w:rsidRPr="008B0E9A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B0E9A" w:rsidRPr="008B0E9A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0E9A" w:rsidRPr="008B0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5C73AA73" w14:textId="214E0E42" w:rsidR="00C04CD2" w:rsidRPr="00537F15" w:rsidRDefault="008B0E9A" w:rsidP="00187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87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6445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445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5C5EF36A" w14:textId="0875691F" w:rsidR="00C04CD2" w:rsidRPr="00537F15" w:rsidRDefault="00644584" w:rsidP="00187752">
            <w:pPr>
              <w:jc w:val="center"/>
              <w:rPr>
                <w:sz w:val="20"/>
                <w:szCs w:val="20"/>
              </w:rPr>
            </w:pPr>
            <w:r w:rsidRPr="0064458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644584">
              <w:rPr>
                <w:rFonts w:ascii="Times New Roman" w:hAnsi="Times New Roman"/>
                <w:sz w:val="20"/>
                <w:szCs w:val="20"/>
              </w:rPr>
              <w:t>.00</w:t>
            </w:r>
            <w:r w:rsidR="006469A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B72EE6" w14:paraId="7D040BCD" w14:textId="77777777" w:rsidTr="0048213B">
        <w:trPr>
          <w:trHeight w:val="312"/>
        </w:trPr>
        <w:tc>
          <w:tcPr>
            <w:tcW w:w="5000" w:type="pct"/>
            <w:gridSpan w:val="6"/>
            <w:vAlign w:val="center"/>
          </w:tcPr>
          <w:p w14:paraId="7570A202" w14:textId="1E2F0505" w:rsidR="00B72EE6" w:rsidRPr="00537F15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ificially</w:t>
            </w:r>
            <w:r w:rsidRPr="00537F15">
              <w:rPr>
                <w:b/>
                <w:bCs/>
                <w:sz w:val="20"/>
                <w:szCs w:val="20"/>
              </w:rPr>
              <w:t>-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537F15">
              <w:rPr>
                <w:b/>
                <w:bCs/>
                <w:sz w:val="20"/>
                <w:szCs w:val="20"/>
              </w:rPr>
              <w:t xml:space="preserve"> 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6469AE" w14:paraId="6E96F38D" w14:textId="77777777" w:rsidTr="00644584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27005EC5" w14:textId="77777777" w:rsidR="006469AE" w:rsidRPr="00537F15" w:rsidRDefault="006469AE" w:rsidP="006469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4D7F5D24" w14:textId="3F5C9FD7" w:rsidR="006469AE" w:rsidRPr="00537F15" w:rsidRDefault="006469AE" w:rsidP="006469AE">
            <w:pPr>
              <w:rPr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2A251BC6" w14:textId="3DC01B25" w:rsidR="006469AE" w:rsidRPr="00537F15" w:rsidRDefault="006469AE" w:rsidP="006469AE">
            <w:pPr>
              <w:jc w:val="center"/>
              <w:rPr>
                <w:sz w:val="20"/>
                <w:szCs w:val="20"/>
              </w:rPr>
            </w:pPr>
            <w:r w:rsidRPr="000B52B9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CA751C5" w14:textId="44AFF053" w:rsidR="006469AE" w:rsidRPr="00537F15" w:rsidRDefault="006469AE" w:rsidP="006469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7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0.90-1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9F8E069" w14:textId="16273B79" w:rsidR="006469AE" w:rsidRPr="00537F15" w:rsidRDefault="006469AE" w:rsidP="006469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1.04-1.27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0BC60114" w14:textId="6D981676" w:rsidR="006469AE" w:rsidRPr="00537F15" w:rsidRDefault="006469AE" w:rsidP="006469AE">
            <w:pPr>
              <w:jc w:val="center"/>
              <w:rPr>
                <w:sz w:val="20"/>
                <w:szCs w:val="20"/>
              </w:rPr>
            </w:pPr>
            <w:r w:rsidRPr="000F0DEB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0F0DEB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B72EE6" w14:paraId="5DBB4715" w14:textId="77777777" w:rsidTr="00644584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45FDC9FC" w14:textId="77777777" w:rsidR="00C04CD2" w:rsidRPr="00537F15" w:rsidRDefault="00C04CD2" w:rsidP="00281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300A4788" w14:textId="1592F7BF" w:rsidR="00C04CD2" w:rsidRPr="00537F15" w:rsidRDefault="00C04CD2" w:rsidP="00281BCF">
            <w:pPr>
              <w:rPr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  <w:r w:rsidR="00351B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0AA" w:rsidRPr="00537F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31CE" w:rsidRPr="00537F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350AA" w:rsidRPr="00537F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1567080C" w14:textId="54D55304" w:rsidR="00C04CD2" w:rsidRPr="00537F15" w:rsidRDefault="00C04CD2" w:rsidP="00281BCF">
            <w:pPr>
              <w:jc w:val="center"/>
              <w:rPr>
                <w:sz w:val="20"/>
                <w:szCs w:val="20"/>
              </w:rPr>
            </w:pP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4C17" w:rsidRPr="00537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2CAC6D75" w14:textId="6D96DB92" w:rsidR="00C04CD2" w:rsidRPr="00537F15" w:rsidRDefault="008B0E9A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87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4458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DEFE4B6" w14:textId="14FD32B6" w:rsidR="00C04CD2" w:rsidRPr="00537F15" w:rsidRDefault="008B0E9A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3B72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87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6445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6445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272617B3" w14:textId="669BC36B" w:rsidR="00C04CD2" w:rsidRPr="00537F15" w:rsidRDefault="0048205E" w:rsidP="00281BCF">
            <w:pPr>
              <w:jc w:val="center"/>
              <w:rPr>
                <w:sz w:val="20"/>
                <w:szCs w:val="20"/>
              </w:rPr>
            </w:pP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72EE6" w14:paraId="740153AA" w14:textId="77777777" w:rsidTr="0048213B">
        <w:trPr>
          <w:trHeight w:val="312"/>
        </w:trPr>
        <w:tc>
          <w:tcPr>
            <w:tcW w:w="5000" w:type="pct"/>
            <w:gridSpan w:val="6"/>
            <w:vAlign w:val="center"/>
          </w:tcPr>
          <w:p w14:paraId="28C6F713" w14:textId="5BAAFD45" w:rsidR="00B72EE6" w:rsidRPr="00537F15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</w:t>
            </w:r>
            <w:r w:rsidRPr="00537F15">
              <w:rPr>
                <w:b/>
                <w:bCs/>
                <w:sz w:val="20"/>
                <w:szCs w:val="20"/>
              </w:rPr>
              <w:t xml:space="preserve"> </w:t>
            </w:r>
            <w:r w:rsidRPr="00537F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/vegetable juices</w:t>
            </w:r>
          </w:p>
        </w:tc>
      </w:tr>
      <w:tr w:rsidR="006469AE" w14:paraId="2716A25C" w14:textId="77777777" w:rsidTr="00644584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25B61932" w14:textId="77777777" w:rsidR="006469AE" w:rsidRPr="00537F15" w:rsidRDefault="006469AE" w:rsidP="006469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167E1D45" w14:textId="6B54EF0D" w:rsidR="006469AE" w:rsidRPr="00537F15" w:rsidRDefault="006469AE" w:rsidP="006469AE">
            <w:pPr>
              <w:rPr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7F35932A" w14:textId="5A7F21CC" w:rsidR="006469AE" w:rsidRPr="00537F15" w:rsidRDefault="006469AE" w:rsidP="006469AE">
            <w:pPr>
              <w:jc w:val="center"/>
              <w:rPr>
                <w:sz w:val="20"/>
                <w:szCs w:val="20"/>
              </w:rPr>
            </w:pPr>
            <w:r w:rsidRPr="000B52B9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455BADD1" w14:textId="070A9356" w:rsidR="006469AE" w:rsidRPr="00537F15" w:rsidRDefault="006469AE" w:rsidP="006469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17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0 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-0.94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927F2A1" w14:textId="4546CE17" w:rsidR="006469AE" w:rsidRPr="00537F15" w:rsidRDefault="006469AE" w:rsidP="006469AE">
            <w:pPr>
              <w:jc w:val="center"/>
              <w:rPr>
                <w:sz w:val="20"/>
                <w:szCs w:val="20"/>
              </w:rPr>
            </w:pPr>
            <w:r w:rsidRPr="00ED217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0 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-0.99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3C94042C" w14:textId="4A3D2892" w:rsidR="006469AE" w:rsidRPr="00537F15" w:rsidRDefault="00B07444" w:rsidP="006469AE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</w:t>
            </w:r>
            <w:r>
              <w:rPr>
                <w:rFonts w:ascii="Times New Roman" w:hAnsi="Times New Roman"/>
                <w:sz w:val="20"/>
                <w:szCs w:val="20"/>
              </w:rPr>
              <w:t>001</w:t>
            </w:r>
          </w:p>
        </w:tc>
      </w:tr>
      <w:tr w:rsidR="00B72EE6" w14:paraId="5C6927BD" w14:textId="77777777" w:rsidTr="00644584">
        <w:trPr>
          <w:trHeight w:val="312"/>
        </w:trPr>
        <w:tc>
          <w:tcPr>
            <w:tcW w:w="174" w:type="pct"/>
            <w:tcBorders>
              <w:bottom w:val="single" w:sz="4" w:space="0" w:color="auto"/>
              <w:right w:val="nil"/>
            </w:tcBorders>
          </w:tcPr>
          <w:p w14:paraId="25972316" w14:textId="77777777" w:rsidR="00C04CD2" w:rsidRPr="00537F15" w:rsidRDefault="00C04CD2" w:rsidP="00BE48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</w:tcPr>
          <w:p w14:paraId="2A5F776B" w14:textId="42371CA0" w:rsidR="00C04CD2" w:rsidRPr="00537F15" w:rsidRDefault="00C04CD2" w:rsidP="00BE48AE">
            <w:pPr>
              <w:rPr>
                <w:sz w:val="20"/>
                <w:szCs w:val="20"/>
              </w:rPr>
            </w:pPr>
            <w:r w:rsidRPr="00537F1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  <w:r w:rsidR="00351B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0AA" w:rsidRPr="00537F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31CE" w:rsidRPr="00537F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350AA" w:rsidRPr="00537F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50F1A" w14:textId="77786265" w:rsidR="00C04CD2" w:rsidRPr="00537F15" w:rsidRDefault="00C04CD2" w:rsidP="00187752">
            <w:pPr>
              <w:jc w:val="center"/>
              <w:rPr>
                <w:sz w:val="20"/>
                <w:szCs w:val="20"/>
              </w:rPr>
            </w:pP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4C17" w:rsidRPr="00537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7F15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11A02" w14:textId="3263C77E" w:rsidR="00C04CD2" w:rsidRPr="00537F15" w:rsidRDefault="008B0E9A" w:rsidP="00187752">
            <w:pPr>
              <w:jc w:val="center"/>
              <w:rPr>
                <w:sz w:val="20"/>
                <w:szCs w:val="20"/>
              </w:rPr>
            </w:pP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87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3B72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F9618" w14:textId="44FE8F6E" w:rsidR="00C04CD2" w:rsidRPr="00537F15" w:rsidRDefault="008B0E9A" w:rsidP="00187752">
            <w:pPr>
              <w:jc w:val="center"/>
              <w:rPr>
                <w:sz w:val="20"/>
                <w:szCs w:val="20"/>
              </w:rPr>
            </w:pP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0E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87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60E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6469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B0E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</w:tcBorders>
            <w:vAlign w:val="center"/>
          </w:tcPr>
          <w:p w14:paraId="308DE89E" w14:textId="32A875D8" w:rsidR="00C04CD2" w:rsidRPr="00537F15" w:rsidRDefault="00B07444" w:rsidP="00187752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34F09FA" w14:textId="0BC165CB" w:rsidR="000660DB" w:rsidRPr="00537F15" w:rsidRDefault="00B37660">
      <w:pPr>
        <w:rPr>
          <w:rFonts w:ascii="Times New Roman" w:hAnsi="Times New Roman" w:cs="Times New Roman"/>
          <w:sz w:val="18"/>
          <w:szCs w:val="18"/>
        </w:rPr>
      </w:pPr>
      <w:r w:rsidRPr="00537F15">
        <w:rPr>
          <w:rFonts w:ascii="Times New Roman" w:hAnsi="Times New Roman" w:cs="Times New Roman"/>
          <w:sz w:val="18"/>
          <w:szCs w:val="18"/>
        </w:rPr>
        <w:t>CMM cardiometabolic multimorbidity; HR hazard ratio; CI confidence interval</w:t>
      </w:r>
      <w:r w:rsidR="003B72F2">
        <w:rPr>
          <w:rFonts w:ascii="Times New Roman" w:hAnsi="Times New Roman" w:cs="Times New Roman"/>
          <w:sz w:val="18"/>
          <w:szCs w:val="18"/>
        </w:rPr>
        <w:t>; ref reference</w:t>
      </w:r>
    </w:p>
    <w:p w14:paraId="67A332AA" w14:textId="5DCE4B56" w:rsidR="006B0C62" w:rsidRPr="0094117A" w:rsidRDefault="006B0C62">
      <w:pPr>
        <w:rPr>
          <w:rFonts w:ascii="Times New Roman" w:hAnsi="Times New Roman" w:cs="Times New Roman"/>
          <w:sz w:val="18"/>
          <w:szCs w:val="18"/>
        </w:rPr>
      </w:pPr>
      <w:r w:rsidRPr="00537F15">
        <w:rPr>
          <w:rFonts w:ascii="Times New Roman" w:hAnsi="Times New Roman" w:cs="Times New Roman"/>
          <w:sz w:val="18"/>
          <w:szCs w:val="18"/>
        </w:rPr>
        <w:t xml:space="preserve">Model 3: adjusted for </w:t>
      </w:r>
      <w:r w:rsidR="002350AA" w:rsidRPr="00537F15">
        <w:rPr>
          <w:rFonts w:ascii="Times New Roman" w:hAnsi="Times New Roman" w:cs="Times New Roman"/>
          <w:sz w:val="18"/>
          <w:szCs w:val="18"/>
        </w:rPr>
        <w:t>age, sex</w:t>
      </w:r>
      <w:r w:rsidR="002350AA" w:rsidRPr="00537F15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537F15">
        <w:rPr>
          <w:rFonts w:ascii="Times New Roman" w:hAnsi="Times New Roman" w:cs="Times New Roman"/>
          <w:sz w:val="18"/>
          <w:szCs w:val="18"/>
        </w:rPr>
        <w:t xml:space="preserve"> ethnicity, deprivation index, smoking statu</w:t>
      </w:r>
      <w:r w:rsidR="002350AA" w:rsidRPr="0094117A">
        <w:rPr>
          <w:rFonts w:ascii="Times New Roman" w:hAnsi="Times New Roman" w:cs="Times New Roman"/>
          <w:sz w:val="18"/>
          <w:szCs w:val="18"/>
        </w:rPr>
        <w:t>s</w:t>
      </w:r>
      <w:r w:rsidR="002350AA" w:rsidRPr="0094117A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94117A">
        <w:rPr>
          <w:rFonts w:ascii="Times New Roman" w:hAnsi="Times New Roman" w:cs="Times New Roman"/>
          <w:sz w:val="18"/>
          <w:szCs w:val="18"/>
        </w:rPr>
        <w:t xml:space="preserve"> alcohol consumption</w:t>
      </w:r>
      <w:r w:rsidR="001F5BB9" w:rsidRPr="0094117A">
        <w:rPr>
          <w:rFonts w:ascii="Times New Roman" w:hAnsi="Times New Roman" w:cs="Times New Roman"/>
          <w:sz w:val="18"/>
          <w:szCs w:val="18"/>
        </w:rPr>
        <w:t xml:space="preserve"> units</w:t>
      </w:r>
      <w:r w:rsidR="002350AA" w:rsidRPr="0094117A">
        <w:rPr>
          <w:rFonts w:ascii="Times New Roman" w:hAnsi="Times New Roman" w:cs="Times New Roman"/>
          <w:sz w:val="18"/>
          <w:szCs w:val="18"/>
        </w:rPr>
        <w:t>, physical activity, sedentary time, body mass index, total sugar intake, energy intake, fat intake,</w:t>
      </w:r>
      <w:r w:rsidR="00537F15" w:rsidRPr="0094117A">
        <w:rPr>
          <w:rFonts w:ascii="Times New Roman" w:hAnsi="Times New Roman" w:cs="Times New Roman"/>
          <w:sz w:val="18"/>
          <w:szCs w:val="18"/>
        </w:rPr>
        <w:t xml:space="preserve"> </w:t>
      </w:r>
      <w:r w:rsidR="00644584" w:rsidRPr="0094117A">
        <w:rPr>
          <w:rFonts w:ascii="Times New Roman" w:hAnsi="Times New Roman"/>
          <w:sz w:val="18"/>
          <w:szCs w:val="20"/>
        </w:rPr>
        <w:t>vegetable and fruit intake, fish intake, red meat intake,</w:t>
      </w:r>
      <w:r w:rsidR="00644584" w:rsidRPr="0094117A">
        <w:rPr>
          <w:rFonts w:ascii="Times New Roman" w:hAnsi="Times New Roman" w:cs="Times New Roman"/>
          <w:sz w:val="18"/>
          <w:szCs w:val="18"/>
        </w:rPr>
        <w:t xml:space="preserve"> </w:t>
      </w:r>
      <w:r w:rsidR="002350AA" w:rsidRPr="0094117A">
        <w:rPr>
          <w:rFonts w:ascii="Times New Roman" w:hAnsi="Times New Roman" w:cs="Times New Roman"/>
          <w:sz w:val="18"/>
          <w:szCs w:val="18"/>
        </w:rPr>
        <w:t>insulin use, antihypertensi</w:t>
      </w:r>
      <w:r w:rsidR="00DA0DDE" w:rsidRPr="0094117A">
        <w:rPr>
          <w:rFonts w:ascii="Times New Roman" w:hAnsi="Times New Roman" w:cs="Times New Roman"/>
          <w:sz w:val="18"/>
          <w:szCs w:val="18"/>
        </w:rPr>
        <w:t>ve</w:t>
      </w:r>
      <w:r w:rsidR="002350AA" w:rsidRPr="0094117A">
        <w:rPr>
          <w:rFonts w:ascii="Times New Roman" w:hAnsi="Times New Roman" w:cs="Times New Roman"/>
          <w:sz w:val="18"/>
          <w:szCs w:val="18"/>
        </w:rPr>
        <w:t xml:space="preserve"> drugs use, lipid</w:t>
      </w:r>
      <w:r w:rsidR="00DA0DDE" w:rsidRPr="0094117A">
        <w:rPr>
          <w:rFonts w:ascii="Times New Roman" w:hAnsi="Times New Roman" w:cs="Times New Roman"/>
          <w:sz w:val="18"/>
          <w:szCs w:val="18"/>
        </w:rPr>
        <w:t>-</w:t>
      </w:r>
      <w:r w:rsidR="002350AA" w:rsidRPr="0094117A">
        <w:rPr>
          <w:rFonts w:ascii="Times New Roman" w:hAnsi="Times New Roman" w:cs="Times New Roman"/>
          <w:sz w:val="18"/>
          <w:szCs w:val="18"/>
        </w:rPr>
        <w:t>lower</w:t>
      </w:r>
      <w:r w:rsidR="00DA0DDE" w:rsidRPr="0094117A">
        <w:rPr>
          <w:rFonts w:ascii="Times New Roman" w:hAnsi="Times New Roman" w:cs="Times New Roman"/>
          <w:sz w:val="18"/>
          <w:szCs w:val="18"/>
        </w:rPr>
        <w:t>ing</w:t>
      </w:r>
      <w:r w:rsidR="002350AA" w:rsidRPr="0094117A">
        <w:rPr>
          <w:rFonts w:ascii="Times New Roman" w:hAnsi="Times New Roman" w:cs="Times New Roman"/>
          <w:sz w:val="18"/>
          <w:szCs w:val="18"/>
        </w:rPr>
        <w:t xml:space="preserve"> drugs use</w:t>
      </w:r>
      <w:r w:rsidR="00131129" w:rsidRPr="0094117A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94117A">
        <w:rPr>
          <w:rFonts w:ascii="Times New Roman" w:hAnsi="Times New Roman" w:cs="Times New Roman"/>
          <w:sz w:val="18"/>
          <w:szCs w:val="18"/>
        </w:rPr>
        <w:t xml:space="preserve"> and aspirin use</w:t>
      </w:r>
    </w:p>
    <w:p w14:paraId="1C7BF402" w14:textId="2D8943DD" w:rsidR="002350AA" w:rsidRPr="006B0C62" w:rsidRDefault="002350AA">
      <w:pPr>
        <w:rPr>
          <w:rFonts w:ascii="Times New Roman" w:hAnsi="Times New Roman" w:cs="Times New Roman"/>
          <w:sz w:val="16"/>
          <w:szCs w:val="18"/>
        </w:rPr>
      </w:pPr>
      <w:r w:rsidRPr="0094117A">
        <w:rPr>
          <w:rFonts w:ascii="Times New Roman" w:hAnsi="Times New Roman" w:cs="Times New Roman" w:hint="eastAsia"/>
          <w:sz w:val="18"/>
          <w:szCs w:val="18"/>
        </w:rPr>
        <w:t>M</w:t>
      </w:r>
      <w:r w:rsidRPr="0094117A">
        <w:rPr>
          <w:rFonts w:ascii="Times New Roman" w:hAnsi="Times New Roman" w:cs="Times New Roman"/>
          <w:sz w:val="18"/>
          <w:szCs w:val="18"/>
        </w:rPr>
        <w:t>odel 3(</w:t>
      </w:r>
      <w:r w:rsidR="00C831CE" w:rsidRPr="0094117A">
        <w:rPr>
          <w:rFonts w:ascii="Times New Roman" w:hAnsi="Times New Roman" w:cs="Times New Roman"/>
          <w:sz w:val="18"/>
          <w:szCs w:val="18"/>
        </w:rPr>
        <w:t>A</w:t>
      </w:r>
      <w:r w:rsidRPr="0094117A">
        <w:rPr>
          <w:rFonts w:ascii="Times New Roman" w:hAnsi="Times New Roman" w:cs="Times New Roman"/>
          <w:sz w:val="18"/>
          <w:szCs w:val="18"/>
        </w:rPr>
        <w:t xml:space="preserve">): adjusted for variables in model 3 </w:t>
      </w:r>
      <w:r w:rsidR="001F5BB9" w:rsidRPr="0094117A">
        <w:rPr>
          <w:rFonts w:ascii="Times New Roman" w:hAnsi="Times New Roman" w:cs="Times New Roman"/>
          <w:sz w:val="18"/>
          <w:szCs w:val="18"/>
        </w:rPr>
        <w:t xml:space="preserve">and replaced alcohol consumption </w:t>
      </w:r>
      <w:r w:rsidR="00644584" w:rsidRPr="0094117A">
        <w:rPr>
          <w:rFonts w:ascii="Times New Roman" w:hAnsi="Times New Roman" w:cs="Times New Roman" w:hint="eastAsia"/>
          <w:sz w:val="18"/>
          <w:szCs w:val="18"/>
        </w:rPr>
        <w:t>frequency</w:t>
      </w:r>
      <w:r w:rsidR="001F5BB9" w:rsidRPr="0094117A">
        <w:rPr>
          <w:rFonts w:ascii="Times New Roman" w:hAnsi="Times New Roman" w:cs="Times New Roman"/>
          <w:sz w:val="18"/>
          <w:szCs w:val="18"/>
        </w:rPr>
        <w:t xml:space="preserve"> with alcohol consumption </w:t>
      </w:r>
      <w:r w:rsidR="00644584" w:rsidRPr="0094117A">
        <w:rPr>
          <w:rFonts w:ascii="Times New Roman" w:hAnsi="Times New Roman" w:cs="Times New Roman" w:hint="eastAsia"/>
          <w:sz w:val="18"/>
          <w:szCs w:val="18"/>
        </w:rPr>
        <w:t>units</w:t>
      </w:r>
    </w:p>
    <w:sectPr w:rsidR="002350AA" w:rsidRPr="006B0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8CB50" w14:textId="77777777" w:rsidR="007D172A" w:rsidRDefault="007D172A" w:rsidP="000A0F3A">
      <w:r>
        <w:separator/>
      </w:r>
    </w:p>
  </w:endnote>
  <w:endnote w:type="continuationSeparator" w:id="0">
    <w:p w14:paraId="09489C2E" w14:textId="77777777" w:rsidR="007D172A" w:rsidRDefault="007D172A" w:rsidP="000A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0A0B7" w14:textId="77777777" w:rsidR="007D172A" w:rsidRDefault="007D172A" w:rsidP="000A0F3A">
      <w:r>
        <w:separator/>
      </w:r>
    </w:p>
  </w:footnote>
  <w:footnote w:type="continuationSeparator" w:id="0">
    <w:p w14:paraId="79525506" w14:textId="77777777" w:rsidR="007D172A" w:rsidRDefault="007D172A" w:rsidP="000A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MDUzNLEwNzU3MzJW0lEKTi0uzszPAykwrwUAiINVhywAAAA="/>
  </w:docVars>
  <w:rsids>
    <w:rsidRoot w:val="003E14C8"/>
    <w:rsid w:val="00011D8D"/>
    <w:rsid w:val="000660DB"/>
    <w:rsid w:val="000A0F3A"/>
    <w:rsid w:val="000F0FAD"/>
    <w:rsid w:val="00131129"/>
    <w:rsid w:val="001646F1"/>
    <w:rsid w:val="00187752"/>
    <w:rsid w:val="001A066B"/>
    <w:rsid w:val="001D7AD7"/>
    <w:rsid w:val="001F5884"/>
    <w:rsid w:val="001F5BB9"/>
    <w:rsid w:val="002350AA"/>
    <w:rsid w:val="002578EB"/>
    <w:rsid w:val="00281BCF"/>
    <w:rsid w:val="00351BA5"/>
    <w:rsid w:val="003A6687"/>
    <w:rsid w:val="003B72F2"/>
    <w:rsid w:val="003E14C8"/>
    <w:rsid w:val="00407935"/>
    <w:rsid w:val="00415A5C"/>
    <w:rsid w:val="0048205E"/>
    <w:rsid w:val="0048213B"/>
    <w:rsid w:val="00537F15"/>
    <w:rsid w:val="005F4C17"/>
    <w:rsid w:val="0062019A"/>
    <w:rsid w:val="0062434C"/>
    <w:rsid w:val="00644584"/>
    <w:rsid w:val="006469AE"/>
    <w:rsid w:val="006961DA"/>
    <w:rsid w:val="006A4801"/>
    <w:rsid w:val="006B0C62"/>
    <w:rsid w:val="006B5388"/>
    <w:rsid w:val="006D4A17"/>
    <w:rsid w:val="00730FEC"/>
    <w:rsid w:val="00760EA0"/>
    <w:rsid w:val="007B33B2"/>
    <w:rsid w:val="007D172A"/>
    <w:rsid w:val="0080473F"/>
    <w:rsid w:val="008B0E9A"/>
    <w:rsid w:val="008E3C81"/>
    <w:rsid w:val="009064B2"/>
    <w:rsid w:val="0094117A"/>
    <w:rsid w:val="00957B7B"/>
    <w:rsid w:val="00992BD0"/>
    <w:rsid w:val="00993E58"/>
    <w:rsid w:val="009B1FE9"/>
    <w:rsid w:val="009D5A32"/>
    <w:rsid w:val="00A0286A"/>
    <w:rsid w:val="00A243C6"/>
    <w:rsid w:val="00A522C7"/>
    <w:rsid w:val="00A61DE3"/>
    <w:rsid w:val="00A7072C"/>
    <w:rsid w:val="00AD5628"/>
    <w:rsid w:val="00B05AF0"/>
    <w:rsid w:val="00B07444"/>
    <w:rsid w:val="00B37660"/>
    <w:rsid w:val="00B44A0B"/>
    <w:rsid w:val="00B666D1"/>
    <w:rsid w:val="00B72EE6"/>
    <w:rsid w:val="00BE48AE"/>
    <w:rsid w:val="00C04CD2"/>
    <w:rsid w:val="00C32975"/>
    <w:rsid w:val="00C61314"/>
    <w:rsid w:val="00C831CE"/>
    <w:rsid w:val="00CD4CE2"/>
    <w:rsid w:val="00CE77F7"/>
    <w:rsid w:val="00D7044D"/>
    <w:rsid w:val="00D736E8"/>
    <w:rsid w:val="00DA0DDE"/>
    <w:rsid w:val="00E03B60"/>
    <w:rsid w:val="00E17698"/>
    <w:rsid w:val="00E462B1"/>
    <w:rsid w:val="00E5425D"/>
    <w:rsid w:val="00EC6AF6"/>
    <w:rsid w:val="00F2345F"/>
    <w:rsid w:val="00F4660D"/>
    <w:rsid w:val="00F5420A"/>
    <w:rsid w:val="00FC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9B165"/>
  <w15:chartTrackingRefBased/>
  <w15:docId w15:val="{6E3FDA16-D4D5-4AF0-AF93-368CD17A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7B91E-D228-4D33-AFB2-66EF57FB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i</dc:creator>
  <cp:keywords/>
  <dc:description/>
  <cp:lastModifiedBy>luo yi</cp:lastModifiedBy>
  <cp:revision>48</cp:revision>
  <dcterms:created xsi:type="dcterms:W3CDTF">2021-07-05T07:49:00Z</dcterms:created>
  <dcterms:modified xsi:type="dcterms:W3CDTF">2022-06-16T13:30:00Z</dcterms:modified>
</cp:coreProperties>
</file>